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A06D2" w14:textId="77777777" w:rsidR="005B68DE" w:rsidRPr="003D278E" w:rsidRDefault="005B68DE" w:rsidP="005B68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D278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3D278E">
        <w:rPr>
          <w:rFonts w:ascii="Times New Roman" w:hAnsi="Times New Roman" w:cs="Times New Roman"/>
          <w:sz w:val="24"/>
          <w:szCs w:val="24"/>
          <w:lang w:val="en-US"/>
        </w:rPr>
        <w:t xml:space="preserve"> Genes of </w:t>
      </w:r>
      <w:r w:rsidRPr="003D278E">
        <w:rPr>
          <w:rFonts w:ascii="Times New Roman" w:hAnsi="Times New Roman" w:cs="Times New Roman"/>
          <w:i/>
          <w:sz w:val="24"/>
          <w:szCs w:val="24"/>
          <w:lang w:val="en-US"/>
        </w:rPr>
        <w:t>L. fermentum</w:t>
      </w:r>
      <w:r w:rsidRPr="003D278E">
        <w:rPr>
          <w:rFonts w:ascii="Times New Roman" w:hAnsi="Times New Roman" w:cs="Times New Roman"/>
          <w:sz w:val="24"/>
          <w:szCs w:val="24"/>
          <w:lang w:val="en-US"/>
        </w:rPr>
        <w:t xml:space="preserve"> D12 involved in exopolysaccharides</w:t>
      </w:r>
      <w:r w:rsidR="00686E60">
        <w:rPr>
          <w:rFonts w:ascii="Times New Roman" w:hAnsi="Times New Roman" w:cs="Times New Roman"/>
          <w:sz w:val="24"/>
          <w:szCs w:val="24"/>
          <w:lang w:val="en-US"/>
        </w:rPr>
        <w:t xml:space="preserve"> (EPSs)</w:t>
      </w:r>
      <w:r w:rsidRPr="003D278E">
        <w:rPr>
          <w:rFonts w:ascii="Times New Roman" w:hAnsi="Times New Roman" w:cs="Times New Roman"/>
          <w:sz w:val="24"/>
          <w:szCs w:val="24"/>
          <w:lang w:val="en-US"/>
        </w:rPr>
        <w:t xml:space="preserve"> production and in the activation of the precursor molecules</w:t>
      </w:r>
      <w:r w:rsidR="007D03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778"/>
        <w:gridCol w:w="1196"/>
        <w:gridCol w:w="3533"/>
        <w:gridCol w:w="1009"/>
        <w:gridCol w:w="1134"/>
        <w:gridCol w:w="924"/>
        <w:gridCol w:w="1202"/>
      </w:tblGrid>
      <w:tr w:rsidR="005B68DE" w14:paraId="2D806CE4" w14:textId="77777777" w:rsidTr="00CF3A34">
        <w:trPr>
          <w:jc w:val="center"/>
        </w:trPr>
        <w:tc>
          <w:tcPr>
            <w:tcW w:w="7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74933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1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4142D4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US_TAG</w:t>
            </w:r>
          </w:p>
        </w:tc>
        <w:tc>
          <w:tcPr>
            <w:tcW w:w="35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ADBDA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st BLAST match</w:t>
            </w:r>
          </w:p>
          <w:p w14:paraId="42513BB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 and source microorganism</w:t>
            </w:r>
          </w:p>
        </w:tc>
        <w:tc>
          <w:tcPr>
            <w:tcW w:w="10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6D5824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</w:t>
            </w:r>
          </w:p>
          <w:p w14:paraId="1ADB237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a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EB48AA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  <w:p w14:paraId="544F9ED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ty</w:t>
            </w:r>
          </w:p>
        </w:tc>
        <w:tc>
          <w:tcPr>
            <w:tcW w:w="9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8C717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Pr="008F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E9F59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overage</w:t>
            </w:r>
          </w:p>
        </w:tc>
      </w:tr>
      <w:tr w:rsidR="005B68DE" w14:paraId="107293AE" w14:textId="77777777" w:rsidTr="00CF3A34">
        <w:trPr>
          <w:jc w:val="center"/>
        </w:trPr>
        <w:tc>
          <w:tcPr>
            <w:tcW w:w="977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DE2D0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Exopolysaccharides synthesis</w:t>
            </w:r>
          </w:p>
        </w:tc>
      </w:tr>
      <w:tr w:rsidR="005B68DE" w14:paraId="38757192" w14:textId="77777777" w:rsidTr="00CF3A34">
        <w:trPr>
          <w:jc w:val="center"/>
        </w:trPr>
        <w:tc>
          <w:tcPr>
            <w:tcW w:w="7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9832C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A</w:t>
            </w:r>
            <w:proofErr w:type="spellEnd"/>
          </w:p>
        </w:tc>
        <w:tc>
          <w:tcPr>
            <w:tcW w:w="11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E101D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3535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0F7CA0" w14:textId="77777777" w:rsidR="005B68DE" w:rsidRPr="008F2699" w:rsidRDefault="005B68DE" w:rsidP="00CF3A34">
            <w:pPr>
              <w:ind w:left="-98" w:firstLine="9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P family protein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</w:t>
            </w:r>
          </w:p>
          <w:p w14:paraId="732CEDD3" w14:textId="77777777" w:rsidR="005B68DE" w:rsidRPr="008F2699" w:rsidRDefault="005B68DE" w:rsidP="00CF3A34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_003685760.1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ACA07B" w14:textId="77777777" w:rsidR="005B68DE" w:rsidRPr="008F2699" w:rsidRDefault="005B68DE" w:rsidP="00CF3A34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9546A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0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C468CF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F59583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70AE611D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C92C39C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C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7566FBC7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354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0AD605C5" w14:textId="77777777" w:rsidR="005B68DE" w:rsidRPr="008F2699" w:rsidRDefault="005B68DE" w:rsidP="00CF3A34">
            <w:pPr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polysaccharide biosynthesis protein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_124890989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4FA80F70" w14:textId="77777777" w:rsidR="005B68DE" w:rsidRPr="008F2699" w:rsidRDefault="005B68DE" w:rsidP="00CF3A34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65105A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293156A4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64D5947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6FD42981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6CD09057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D</w:t>
            </w:r>
            <w:proofErr w:type="spellEnd"/>
            <w:r w:rsidRPr="008F2699" w:rsidDel="00211E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183E4EB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354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295EBF17" w14:textId="77777777" w:rsidR="005B68DE" w:rsidRPr="008F2699" w:rsidRDefault="005B68DE" w:rsidP="00CF3A34">
            <w:pPr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ysaccharide biosynthesis tyrosine </w:t>
            </w: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kinas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_187703811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2D58B74" w14:textId="77777777" w:rsidR="005B68DE" w:rsidRPr="008F2699" w:rsidRDefault="005B68DE" w:rsidP="00CF3A34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53C086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.75 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390DB74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e-173 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5E3D46D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576C8C42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394933EC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B</w:t>
            </w:r>
            <w:proofErr w:type="spellEnd"/>
            <w:r w:rsidRPr="008F2699" w:rsidDel="00211E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4859BA87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355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3555A60F" w14:textId="77777777" w:rsidR="005B68DE" w:rsidRPr="008F2699" w:rsidRDefault="005B68DE" w:rsidP="00CF3A34">
            <w:pPr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SPECIES: exopolysaccharide biosynthesis protein [</w:t>
            </w: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bacillacea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</w:t>
            </w:r>
            <w:r w:rsidRPr="008F2699" w:rsidDel="00211E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_035437027.1</w:t>
            </w:r>
            <w:r w:rsidRPr="008F2699" w:rsidDel="00211E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1D05F32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E0E186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4B389BC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e-152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55BD3A2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:rsidRPr="000668FC" w14:paraId="0BF5E2C0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7A4DB29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11CA2DC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5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144B88DC" w14:textId="77777777" w:rsidR="005B68DE" w:rsidRPr="008F2699" w:rsidRDefault="005B68DE" w:rsidP="00CF3A34">
            <w:pPr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transferase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</w:t>
            </w:r>
            <w:r w:rsidRPr="008F2699" w:rsidDel="00211E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_023466034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0CE17A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6EDA5A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2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50BBA9BA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4A6B284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1A12F4B4" w14:textId="77777777" w:rsidTr="00CF3A34">
        <w:trPr>
          <w:trHeight w:val="574"/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73088BE1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zx</w:t>
            </w:r>
            <w:proofErr w:type="spellEnd"/>
            <w:r w:rsidRPr="008F2699" w:rsidDel="00211E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29EB366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6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3F936E21" w14:textId="77777777" w:rsidR="005B68DE" w:rsidRPr="008F2699" w:rsidRDefault="005B68DE" w:rsidP="00CF3A34">
            <w:pPr>
              <w:ind w:lef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ippas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</w:t>
            </w:r>
            <w:r w:rsidRPr="008F2699" w:rsidDel="00211E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P_004563040.1</w:t>
            </w:r>
            <w:r w:rsidRPr="008F2699" w:rsidDel="00211E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15F4B7D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3E64E3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3CB13CDF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7678F9C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64ACC96A" w14:textId="77777777" w:rsidTr="00CF3A34">
        <w:trPr>
          <w:trHeight w:val="574"/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3DACD7F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C</w:t>
            </w:r>
            <w:proofErr w:type="spellEnd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´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2AE59418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7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446F1823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 biosynthesis protein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 WP_023466033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74FDD22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73068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99.51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FCED224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4e-145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3C60B281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4E23CEDF" w14:textId="77777777" w:rsidTr="00CF3A34">
        <w:trPr>
          <w:trHeight w:val="574"/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53B7DD72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zy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4FB73482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7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42662DC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erase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 WP_111523425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64F6066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5F72B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1C1525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507FB3DC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3DAB7207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4EC4139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t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53301B6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8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779874A4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SPECIES: DUF4422 domain-containing protein [</w:t>
            </w: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bacillacea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, WP_048340342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2EBFAE31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8A55F6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0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8106EC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29766272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513BEBE2" w14:textId="77777777" w:rsidTr="00CF3A34">
        <w:trPr>
          <w:jc w:val="center"/>
        </w:trPr>
        <w:tc>
          <w:tcPr>
            <w:tcW w:w="7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423C6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E</w:t>
            </w:r>
            <w:proofErr w:type="spellEnd"/>
          </w:p>
        </w:tc>
        <w:tc>
          <w:tcPr>
            <w:tcW w:w="11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1313CF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85</w:t>
            </w:r>
          </w:p>
        </w:tc>
        <w:tc>
          <w:tcPr>
            <w:tcW w:w="35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EB9316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sugar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transferas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], WP_004563036.1</w:t>
            </w:r>
          </w:p>
        </w:tc>
        <w:tc>
          <w:tcPr>
            <w:tcW w:w="10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76973F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22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952712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100</w:t>
            </w:r>
          </w:p>
        </w:tc>
        <w:tc>
          <w:tcPr>
            <w:tcW w:w="9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08DFE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9e-158</w:t>
            </w:r>
          </w:p>
        </w:tc>
        <w:tc>
          <w:tcPr>
            <w:tcW w:w="12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82EFF3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100</w:t>
            </w:r>
          </w:p>
        </w:tc>
      </w:tr>
      <w:tr w:rsidR="005B68DE" w14:paraId="43C12E84" w14:textId="77777777" w:rsidTr="00CF3A34">
        <w:trPr>
          <w:jc w:val="center"/>
        </w:trPr>
        <w:tc>
          <w:tcPr>
            <w:tcW w:w="977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D51632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 of precursor molecules</w:t>
            </w:r>
          </w:p>
        </w:tc>
      </w:tr>
      <w:tr w:rsidR="005B68DE" w14:paraId="23311305" w14:textId="77777777" w:rsidTr="00CF3A34">
        <w:trPr>
          <w:jc w:val="center"/>
        </w:trPr>
        <w:tc>
          <w:tcPr>
            <w:tcW w:w="7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225A31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E</w:t>
            </w:r>
            <w:proofErr w:type="spellEnd"/>
          </w:p>
        </w:tc>
        <w:tc>
          <w:tcPr>
            <w:tcW w:w="11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EAEB48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0365</w:t>
            </w:r>
          </w:p>
        </w:tc>
        <w:tc>
          <w:tcPr>
            <w:tcW w:w="35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510F0F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DP-glucose 4-epimerase </w:t>
            </w: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Limosilactobacillus</w:t>
            </w:r>
            <w:proofErr w:type="spellEnd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F26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EC 5.1.3.2), RGW57828.1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BB8D7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2FC27D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0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44F33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33CC4B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446C43CA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2CB35C04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T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77DDDDF1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960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1598544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lactose-1-phosphate </w:t>
            </w:r>
            <w:proofErr w:type="spellStart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dylyltransferase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actobacillus </w:t>
            </w: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EC 2.7.7.10), AOR74297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0FE4CBBB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688C6A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9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0DFA349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7E880D1E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1025B23D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8717B05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galU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0489321B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059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1E53EDA2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P-glucose-1-phosphate </w:t>
            </w:r>
            <w:proofErr w:type="spellStart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dylyltransferase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U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D91BA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Limosilactobacillus</w:t>
            </w:r>
            <w:proofErr w:type="spellEnd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EC 2.7.7.9) WP_021349633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14D01FB2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5C99DA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7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E86FDC9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4BC2EDB2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2A764509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11338935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16"/>
                <w:lang w:val="en-US"/>
              </w:rPr>
              <w:t>pngm</w:t>
            </w:r>
            <w:proofErr w:type="spellEnd"/>
            <w:r w:rsidRPr="008F2699">
              <w:rPr>
                <w:rFonts w:ascii="Times New Roman" w:hAnsi="Times New Roman" w:cs="Times New Roman"/>
                <w:i/>
                <w:sz w:val="24"/>
                <w:szCs w:val="16"/>
                <w:lang w:val="en-US"/>
              </w:rPr>
              <w:t>/</w:t>
            </w:r>
            <w:proofErr w:type="spellStart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mm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01236ED4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066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475F73D0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glucomutase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mannomutase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pha/beta/alpha domain II [</w:t>
            </w:r>
            <w:proofErr w:type="spellStart"/>
            <w:r w:rsidRPr="00D91BA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imosilactobacillus</w:t>
            </w:r>
            <w:proofErr w:type="spellEnd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CC 14931] (EC 5.4.2.8)</w:t>
            </w:r>
            <w:r w:rsidRPr="00D91BA2">
              <w:t xml:space="preserve">, </w:t>
            </w: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I22570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3EAC044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DEBD81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5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2F18DEAC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68233A08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:rsidRPr="0084136D" w14:paraId="3F1AF53C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164334FA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91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f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2B5411F8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9130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665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534224F2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-</w:t>
            </w:r>
            <w:proofErr w:type="spellStart"/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pyranose</w:t>
            </w:r>
            <w:proofErr w:type="spellEnd"/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se [</w:t>
            </w:r>
            <w:proofErr w:type="spellStart"/>
            <w:r w:rsidRPr="00A9130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imosilactobacillus</w:t>
            </w:r>
            <w:proofErr w:type="spellEnd"/>
            <w:r w:rsidRPr="00A91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1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 WP_128492410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2B902731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3C3D05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3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25FDC7D4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13E7CFC8" w14:textId="77777777" w:rsidR="005B68DE" w:rsidRPr="00A9130E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B68DE" w14:paraId="14B56E8A" w14:textId="77777777" w:rsidTr="00CF3A34">
        <w:trPr>
          <w:jc w:val="center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83EE6E0" w14:textId="77777777" w:rsidR="005B68DE" w:rsidRPr="008F2699" w:rsidRDefault="005B68DE" w:rsidP="00CF3A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26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fbB</w:t>
            </w:r>
            <w:proofErr w:type="spellEnd"/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702BDE50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W747_RS07590</w:t>
            </w:r>
          </w:p>
        </w:tc>
        <w:tc>
          <w:tcPr>
            <w:tcW w:w="3533" w:type="dxa"/>
            <w:tcBorders>
              <w:left w:val="nil"/>
              <w:right w:val="nil"/>
            </w:tcBorders>
            <w:vAlign w:val="center"/>
          </w:tcPr>
          <w:p w14:paraId="5DFC9314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DP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ucose 4,6-dehydratase [</w:t>
            </w:r>
            <w:proofErr w:type="spellStart"/>
            <w:r w:rsidRPr="00D91BA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imosilactobacillus</w:t>
            </w:r>
            <w:proofErr w:type="spellEnd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1B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EC 4.2.1.46), WP_130125615.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DA35562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0F78C1" w14:textId="77777777" w:rsidR="005B68DE" w:rsidRPr="008F2699" w:rsidRDefault="005B68DE" w:rsidP="00CF3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8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2984A05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575C8DB6" w14:textId="77777777" w:rsidR="005B68DE" w:rsidRPr="00D91BA2" w:rsidRDefault="005B68DE" w:rsidP="00CF3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14:paraId="0F5E5B6F" w14:textId="77777777" w:rsidR="005B68DE" w:rsidRDefault="005B68DE" w:rsidP="005B68D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1E666C0" w14:textId="77777777" w:rsidR="005B68DE" w:rsidRDefault="005B68DE" w:rsidP="005B68D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F009AC8" w14:textId="77777777" w:rsidR="005B68DE" w:rsidRDefault="005B68DE" w:rsidP="005B68D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53ECBFE" w14:textId="77777777" w:rsidR="00560123" w:rsidRPr="005B68DE" w:rsidRDefault="00560123" w:rsidP="005B68DE"/>
    <w:sectPr w:rsidR="00560123" w:rsidRPr="005B68DE" w:rsidSect="00F00A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zequiel">
    <w15:presenceInfo w15:providerId="Windows Live" w15:userId="a1fdc2fe43e40a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8DE"/>
    <w:rsid w:val="00495C05"/>
    <w:rsid w:val="00560123"/>
    <w:rsid w:val="005B68DE"/>
    <w:rsid w:val="00626A45"/>
    <w:rsid w:val="00686E60"/>
    <w:rsid w:val="007179DB"/>
    <w:rsid w:val="007D037D"/>
    <w:rsid w:val="0084136D"/>
    <w:rsid w:val="00A9130E"/>
    <w:rsid w:val="00FD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3D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DE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8DE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6C2"/>
    <w:rPr>
      <w:rFonts w:ascii="Segoe UI" w:hAnsi="Segoe UI" w:cs="Segoe UI"/>
      <w:sz w:val="18"/>
      <w:szCs w:val="18"/>
      <w:lang w:val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DE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8DE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6C2"/>
    <w:rPr>
      <w:rFonts w:ascii="Segoe UI" w:hAnsi="Segoe UI" w:cs="Segoe UI"/>
      <w:sz w:val="18"/>
      <w:szCs w:val="18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NOVAK</dc:creator>
  <cp:keywords/>
  <dc:description/>
  <cp:lastModifiedBy>Kalyana Sundaram T.V</cp:lastModifiedBy>
  <cp:revision>3</cp:revision>
  <dcterms:created xsi:type="dcterms:W3CDTF">2021-04-12T07:32:00Z</dcterms:created>
  <dcterms:modified xsi:type="dcterms:W3CDTF">2021-04-15T02:18:00Z</dcterms:modified>
</cp:coreProperties>
</file>